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FFA52" w14:textId="77777777" w:rsidR="00040AF4" w:rsidRPr="00487FA5" w:rsidRDefault="00040AF4" w:rsidP="00040A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87F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2</w:t>
      </w:r>
      <w:r w:rsidRPr="00487FA5">
        <w:rPr>
          <w:rFonts w:ascii="Times New Roman" w:eastAsia="Times New Roman" w:hAnsi="Times New Roman" w:cs="Times New Roman"/>
          <w:kern w:val="0"/>
          <w14:ligatures w14:val="none"/>
        </w:rPr>
        <w:t>. Correlation between the current questionnaire and the Physical Activity Scale for Individuals with Physical Disabilities (PASIPD-AR)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5108"/>
        <w:gridCol w:w="2596"/>
      </w:tblGrid>
      <w:tr w:rsidR="00040AF4" w:rsidRPr="008115E0" w14:paraId="4803DDCF" w14:textId="77777777" w:rsidTr="00667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2F134" w14:textId="77777777" w:rsidR="00040AF4" w:rsidRPr="008115E0" w:rsidRDefault="00040AF4" w:rsidP="00667FF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estionnaire Components</w:t>
            </w:r>
          </w:p>
        </w:tc>
        <w:tc>
          <w:tcPr>
            <w:tcW w:w="0" w:type="auto"/>
            <w:hideMark/>
          </w:tcPr>
          <w:p w14:paraId="6F0C5ACA" w14:textId="77777777" w:rsidR="00040AF4" w:rsidRPr="008115E0" w:rsidRDefault="00040AF4" w:rsidP="00667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lation Coefficient</w:t>
            </w:r>
          </w:p>
        </w:tc>
      </w:tr>
      <w:tr w:rsidR="00040AF4" w:rsidRPr="008115E0" w14:paraId="700AE5AB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133BA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ype of physical activity practiced</w:t>
            </w:r>
          </w:p>
        </w:tc>
        <w:tc>
          <w:tcPr>
            <w:tcW w:w="0" w:type="auto"/>
            <w:hideMark/>
          </w:tcPr>
          <w:p w14:paraId="470A4521" w14:textId="77777777" w:rsidR="00040AF4" w:rsidRPr="008C165B" w:rsidRDefault="00040AF4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</w:tr>
      <w:tr w:rsidR="00040AF4" w:rsidRPr="008115E0" w14:paraId="7AD223BD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19B36D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urpose of supplement consumption</w:t>
            </w:r>
          </w:p>
        </w:tc>
        <w:tc>
          <w:tcPr>
            <w:tcW w:w="0" w:type="auto"/>
            <w:hideMark/>
          </w:tcPr>
          <w:p w14:paraId="0E05426E" w14:textId="77777777" w:rsidR="00040AF4" w:rsidRPr="008C165B" w:rsidRDefault="00040AF4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</w:t>
            </w:r>
          </w:p>
        </w:tc>
      </w:tr>
      <w:tr w:rsidR="00040AF4" w:rsidRPr="008115E0" w14:paraId="59557B1E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20930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dverse effects of supplement use</w:t>
            </w:r>
          </w:p>
        </w:tc>
        <w:tc>
          <w:tcPr>
            <w:tcW w:w="0" w:type="auto"/>
            <w:hideMark/>
          </w:tcPr>
          <w:p w14:paraId="4B175645" w14:textId="77777777" w:rsidR="00040AF4" w:rsidRPr="008C165B" w:rsidRDefault="00040AF4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</w:t>
            </w:r>
          </w:p>
        </w:tc>
      </w:tr>
      <w:tr w:rsidR="00040AF4" w:rsidRPr="008115E0" w14:paraId="364CB72F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6116E0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Frequency of supplement consumption</w:t>
            </w:r>
          </w:p>
        </w:tc>
        <w:tc>
          <w:tcPr>
            <w:tcW w:w="0" w:type="auto"/>
            <w:hideMark/>
          </w:tcPr>
          <w:p w14:paraId="0AB75536" w14:textId="77777777" w:rsidR="00040AF4" w:rsidRPr="008C165B" w:rsidRDefault="00040AF4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</w:tr>
      <w:tr w:rsidR="00040AF4" w:rsidRPr="008115E0" w14:paraId="2C05B614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C5340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ttendance at physical activity and sports facilities</w:t>
            </w:r>
          </w:p>
        </w:tc>
        <w:tc>
          <w:tcPr>
            <w:tcW w:w="0" w:type="auto"/>
            <w:hideMark/>
          </w:tcPr>
          <w:p w14:paraId="31B29B89" w14:textId="77777777" w:rsidR="00040AF4" w:rsidRPr="008C165B" w:rsidRDefault="00040AF4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</w:t>
            </w:r>
          </w:p>
        </w:tc>
      </w:tr>
      <w:tr w:rsidR="00040AF4" w:rsidRPr="008115E0" w14:paraId="759A6D99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6F8E6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erceived usefulness of supplements</w:t>
            </w:r>
          </w:p>
        </w:tc>
        <w:tc>
          <w:tcPr>
            <w:tcW w:w="0" w:type="auto"/>
            <w:hideMark/>
          </w:tcPr>
          <w:p w14:paraId="5C279560" w14:textId="77777777" w:rsidR="00040AF4" w:rsidRPr="008C165B" w:rsidRDefault="00040AF4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</w:p>
        </w:tc>
      </w:tr>
      <w:tr w:rsidR="00040AF4" w:rsidRPr="008115E0" w14:paraId="487532E7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B6BBC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urces of supplement acquisition</w:t>
            </w:r>
          </w:p>
        </w:tc>
        <w:tc>
          <w:tcPr>
            <w:tcW w:w="0" w:type="auto"/>
            <w:hideMark/>
          </w:tcPr>
          <w:p w14:paraId="7410ED86" w14:textId="77777777" w:rsidR="00040AF4" w:rsidRPr="008C165B" w:rsidRDefault="00040AF4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</w:t>
            </w:r>
          </w:p>
        </w:tc>
      </w:tr>
      <w:tr w:rsidR="00040AF4" w:rsidRPr="008115E0" w14:paraId="6F1B8261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EA042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tivation for engaging in physical activities</w:t>
            </w:r>
          </w:p>
        </w:tc>
        <w:tc>
          <w:tcPr>
            <w:tcW w:w="0" w:type="auto"/>
            <w:hideMark/>
          </w:tcPr>
          <w:p w14:paraId="3EC6E3BC" w14:textId="77777777" w:rsidR="00040AF4" w:rsidRPr="008C165B" w:rsidRDefault="00040AF4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</w:t>
            </w:r>
          </w:p>
        </w:tc>
      </w:tr>
      <w:tr w:rsidR="00040AF4" w:rsidRPr="008115E0" w14:paraId="2A30F37B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5B056" w14:textId="77777777" w:rsidR="00040AF4" w:rsidRPr="008C165B" w:rsidRDefault="00040AF4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Recommendation of supplements to others</w:t>
            </w:r>
          </w:p>
        </w:tc>
        <w:tc>
          <w:tcPr>
            <w:tcW w:w="0" w:type="auto"/>
            <w:hideMark/>
          </w:tcPr>
          <w:p w14:paraId="112A98B4" w14:textId="77777777" w:rsidR="00040AF4" w:rsidRPr="008C165B" w:rsidRDefault="00040AF4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</w:tr>
    </w:tbl>
    <w:p w14:paraId="2674CDDC" w14:textId="77777777" w:rsidR="00040AF4" w:rsidRDefault="00040AF4" w:rsidP="00040AF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040AF4" w:rsidSect="00E93A2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5120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C70D342" w14:textId="77777777" w:rsidR="00E93A2A" w:rsidRPr="00341017" w:rsidRDefault="00E93A2A">
        <w:pPr>
          <w:pStyle w:val="aa"/>
          <w:jc w:val="center"/>
          <w:rPr>
            <w:rFonts w:ascii="Times New Roman" w:hAnsi="Times New Roman" w:cs="Times New Roman"/>
          </w:rPr>
        </w:pPr>
        <w:r w:rsidRPr="00341017">
          <w:rPr>
            <w:rFonts w:ascii="Times New Roman" w:hAnsi="Times New Roman" w:cs="Times New Roman"/>
          </w:rPr>
          <w:fldChar w:fldCharType="begin"/>
        </w:r>
        <w:r w:rsidRPr="00341017">
          <w:rPr>
            <w:rFonts w:ascii="Times New Roman" w:hAnsi="Times New Roman" w:cs="Times New Roman"/>
          </w:rPr>
          <w:instrText xml:space="preserve"> PAGE   \* MERGEFORMAT </w:instrText>
        </w:r>
        <w:r w:rsidRPr="00341017">
          <w:rPr>
            <w:rFonts w:ascii="Times New Roman" w:hAnsi="Times New Roman" w:cs="Times New Roman"/>
          </w:rPr>
          <w:fldChar w:fldCharType="separate"/>
        </w:r>
        <w:r w:rsidRPr="00341017">
          <w:rPr>
            <w:rFonts w:ascii="Times New Roman" w:hAnsi="Times New Roman" w:cs="Times New Roman"/>
          </w:rPr>
          <w:t>2</w:t>
        </w:r>
        <w:r w:rsidRPr="00341017">
          <w:rPr>
            <w:rFonts w:ascii="Times New Roman" w:hAnsi="Times New Roman" w:cs="Times New Roman"/>
          </w:rPr>
          <w:fldChar w:fldCharType="end"/>
        </w:r>
      </w:p>
    </w:sdtContent>
  </w:sdt>
  <w:p w14:paraId="2F654E30" w14:textId="77777777" w:rsidR="00E93A2A" w:rsidRPr="004F5065" w:rsidRDefault="00E93A2A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2A"/>
    <w:rsid w:val="00040AF4"/>
    <w:rsid w:val="004F62F7"/>
    <w:rsid w:val="0087094F"/>
    <w:rsid w:val="00E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1BADCF"/>
  <w15:chartTrackingRefBased/>
  <w15:docId w15:val="{395C372D-24F3-4BBA-B3C1-73A37506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A2A"/>
  </w:style>
  <w:style w:type="paragraph" w:styleId="1">
    <w:name w:val="heading 1"/>
    <w:basedOn w:val="a"/>
    <w:next w:val="a"/>
    <w:link w:val="1Char"/>
    <w:uiPriority w:val="9"/>
    <w:qFormat/>
    <w:rsid w:val="00E93A2A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3A2A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3A2A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3A2A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3A2A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3A2A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3A2A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3A2A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3A2A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E9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E9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E9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E93A2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E93A2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E93A2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E93A2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E93A2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E93A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93A2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E9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3A2A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E9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3A2A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E93A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3A2A"/>
    <w:pPr>
      <w:bidi/>
      <w:ind w:left="720"/>
      <w:contextualSpacing/>
    </w:pPr>
  </w:style>
  <w:style w:type="character" w:styleId="a7">
    <w:name w:val="Intense Emphasis"/>
    <w:basedOn w:val="a0"/>
    <w:uiPriority w:val="21"/>
    <w:qFormat/>
    <w:rsid w:val="00E93A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E93A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3A2A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E93A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footer"/>
    <w:basedOn w:val="a"/>
    <w:link w:val="Char3"/>
    <w:uiPriority w:val="99"/>
    <w:unhideWhenUsed/>
    <w:rsid w:val="00E93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تذييل الصفحة Char"/>
    <w:basedOn w:val="a0"/>
    <w:link w:val="aa"/>
    <w:uiPriority w:val="99"/>
    <w:rsid w:val="00E93A2A"/>
  </w:style>
  <w:style w:type="character" w:styleId="ab">
    <w:name w:val="line number"/>
    <w:basedOn w:val="a0"/>
    <w:uiPriority w:val="99"/>
    <w:semiHidden/>
    <w:unhideWhenUsed/>
    <w:rsid w:val="00E9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3C8AB-BF06-410C-8E1F-13DC4035F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12</Characters>
  <Application>Microsoft Office Word</Application>
  <DocSecurity>0</DocSecurity>
  <Lines>26</Lines>
  <Paragraphs>1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Alhumaid</dc:creator>
  <cp:keywords/>
  <dc:description/>
  <cp:lastModifiedBy>Majed Mohammed Alhumaid</cp:lastModifiedBy>
  <cp:revision>2</cp:revision>
  <dcterms:created xsi:type="dcterms:W3CDTF">2025-10-28T16:04:00Z</dcterms:created>
  <dcterms:modified xsi:type="dcterms:W3CDTF">2025-10-28T16:04:00Z</dcterms:modified>
</cp:coreProperties>
</file>